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33A564" w14:textId="02093244" w:rsidR="00666B0A" w:rsidRPr="006B781F" w:rsidRDefault="00573047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ry </w:t>
      </w:r>
      <w:r w:rsidR="00666B0A" w:rsidRPr="006B781F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2</w:t>
      </w:r>
      <w:r w:rsidR="00666B0A" w:rsidRPr="006B781F">
        <w:rPr>
          <w:rFonts w:ascii="Times" w:hAnsi="Times"/>
          <w:b/>
          <w:bCs/>
        </w:rPr>
        <w:t>.</w:t>
      </w:r>
      <w:r w:rsidR="00377D46" w:rsidRPr="006B781F">
        <w:rPr>
          <w:rFonts w:ascii="Times" w:hAnsi="Times"/>
          <w:b/>
          <w:bCs/>
        </w:rPr>
        <w:t xml:space="preserve"> Information to include when reporting studies using the POSEIDON criteria</w:t>
      </w:r>
      <w:r w:rsidR="004E2BE8" w:rsidRPr="006B781F">
        <w:rPr>
          <w:rFonts w:ascii="Times" w:hAnsi="Times"/>
          <w:b/>
          <w:bCs/>
        </w:rPr>
        <w:t>*</w:t>
      </w:r>
    </w:p>
    <w:p w14:paraId="7CFFB262" w14:textId="786B4D5D" w:rsidR="00666B0A" w:rsidRDefault="00666B0A"/>
    <w:tbl>
      <w:tblPr>
        <w:tblW w:w="93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0"/>
        <w:gridCol w:w="6662"/>
        <w:gridCol w:w="1272"/>
      </w:tblGrid>
      <w:tr w:rsidR="003B3B0D" w:rsidRPr="00717D65" w14:paraId="45C9C60D" w14:textId="77777777" w:rsidTr="003820B2">
        <w:trPr>
          <w:trHeight w:val="821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588359FD" w14:textId="4A2B5E64" w:rsidR="003B3B0D" w:rsidRPr="00717D65" w:rsidRDefault="003B3B0D" w:rsidP="00F90791">
            <w:pPr>
              <w:ind w:left="129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17D65">
              <w:rPr>
                <w:rFonts w:ascii="Times" w:hAnsi="Times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42202629" w14:textId="0868587C" w:rsidR="003B3B0D" w:rsidRPr="00717D65" w:rsidRDefault="003B3B0D" w:rsidP="00F90791">
            <w:pPr>
              <w:ind w:left="36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17D65">
              <w:rPr>
                <w:rFonts w:ascii="Times" w:hAnsi="Times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64D845" w14:textId="56FCEF46" w:rsidR="003B3B0D" w:rsidRPr="00717D65" w:rsidRDefault="003B3B0D" w:rsidP="00F90791">
            <w:pPr>
              <w:ind w:left="147" w:right="134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17D65">
              <w:rPr>
                <w:rFonts w:ascii="Times" w:hAnsi="Times"/>
                <w:b/>
                <w:bCs/>
                <w:sz w:val="20"/>
                <w:szCs w:val="20"/>
              </w:rPr>
              <w:t>Reported on page number</w:t>
            </w:r>
            <w:r w:rsidR="00F737A8">
              <w:rPr>
                <w:rFonts w:ascii="Times" w:hAnsi="Times"/>
                <w:b/>
                <w:bCs/>
                <w:sz w:val="20"/>
                <w:szCs w:val="20"/>
              </w:rPr>
              <w:t xml:space="preserve"> (or NA)</w:t>
            </w:r>
          </w:p>
        </w:tc>
      </w:tr>
      <w:tr w:rsidR="004C535E" w:rsidRPr="00717D65" w14:paraId="462EC96B" w14:textId="3385BBDE" w:rsidTr="003820B2">
        <w:trPr>
          <w:trHeight w:val="598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02CDF8E6" w14:textId="2367DED3" w:rsidR="003B3B0D" w:rsidRPr="00717D65" w:rsidRDefault="003B3B0D" w:rsidP="004E2BE8">
            <w:pPr>
              <w:ind w:left="129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17D65">
              <w:rPr>
                <w:rFonts w:ascii="Times" w:hAnsi="Times"/>
                <w:b/>
                <w:bCs/>
                <w:sz w:val="20"/>
                <w:szCs w:val="20"/>
              </w:rPr>
              <w:t>Title and abstract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32D23B04" w14:textId="11C320B1" w:rsidR="003B3B0D" w:rsidRPr="00717D65" w:rsidRDefault="003B3B0D" w:rsidP="00F737A8">
            <w:pPr>
              <w:ind w:left="273"/>
              <w:rPr>
                <w:rFonts w:ascii="Times" w:hAnsi="Times"/>
                <w:sz w:val="20"/>
                <w:szCs w:val="20"/>
              </w:rPr>
            </w:pPr>
            <w:r w:rsidRPr="00717D65">
              <w:rPr>
                <w:rFonts w:ascii="Times" w:hAnsi="Times"/>
                <w:sz w:val="20"/>
                <w:szCs w:val="20"/>
              </w:rPr>
              <w:t xml:space="preserve">Identification as an observational study or randomized trial using the POSEIDON criteria.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84F271" w14:textId="77777777" w:rsidR="003B3B0D" w:rsidRPr="00717D65" w:rsidRDefault="003B3B0D" w:rsidP="004E2BE8">
            <w:pPr>
              <w:ind w:left="360"/>
              <w:rPr>
                <w:rFonts w:ascii="Times" w:hAnsi="Times"/>
                <w:sz w:val="20"/>
                <w:szCs w:val="20"/>
              </w:rPr>
            </w:pPr>
          </w:p>
        </w:tc>
      </w:tr>
      <w:tr w:rsidR="004C535E" w:rsidRPr="00717D65" w14:paraId="4A84E517" w14:textId="035594C6" w:rsidTr="003820B2">
        <w:trPr>
          <w:trHeight w:val="674"/>
        </w:trPr>
        <w:tc>
          <w:tcPr>
            <w:tcW w:w="14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E7E6E6" w:themeColor="background2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59334E52" w14:textId="75E2E7B7" w:rsidR="003B3B0D" w:rsidRPr="004C535E" w:rsidRDefault="003B3B0D" w:rsidP="004E2BE8">
            <w:pPr>
              <w:ind w:left="129"/>
              <w:rPr>
                <w:rFonts w:ascii="Times" w:hAnsi="Times"/>
                <w:b/>
                <w:bCs/>
                <w:sz w:val="20"/>
                <w:szCs w:val="20"/>
                <w:highlight w:val="lightGray"/>
              </w:rPr>
            </w:pPr>
            <w:r w:rsidRPr="004C535E">
              <w:rPr>
                <w:rFonts w:ascii="Times" w:hAnsi="Times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20507AD4" w14:textId="3EA1D20E" w:rsidR="003B3B0D" w:rsidRPr="004C535E" w:rsidRDefault="003B3B0D" w:rsidP="00F737A8">
            <w:pPr>
              <w:ind w:left="273" w:right="162"/>
              <w:rPr>
                <w:rFonts w:ascii="Times" w:hAnsi="Times"/>
                <w:sz w:val="20"/>
                <w:szCs w:val="20"/>
                <w:highlight w:val="lightGray"/>
              </w:rPr>
            </w:pPr>
            <w:r w:rsidRPr="004C535E">
              <w:rPr>
                <w:rFonts w:ascii="Times" w:hAnsi="Times"/>
                <w:sz w:val="20"/>
                <w:szCs w:val="20"/>
              </w:rPr>
              <w:t>Explanation of rationale, specific objectives or hypotheses, and how the study may help to advance knowledge concerning the POSEIDON concept.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5391A7E" w14:textId="77777777" w:rsidR="003B3B0D" w:rsidRPr="004C535E" w:rsidRDefault="003B3B0D" w:rsidP="00BE107B">
            <w:pPr>
              <w:ind w:left="360" w:right="162"/>
              <w:rPr>
                <w:rFonts w:ascii="Times" w:hAnsi="Times"/>
                <w:sz w:val="20"/>
                <w:szCs w:val="20"/>
                <w:highlight w:val="lightGray"/>
              </w:rPr>
            </w:pPr>
          </w:p>
        </w:tc>
      </w:tr>
      <w:tr w:rsidR="00F737A8" w:rsidRPr="00717D65" w14:paraId="19F168CF" w14:textId="77777777" w:rsidTr="003820B2">
        <w:trPr>
          <w:trHeight w:val="406"/>
        </w:trPr>
        <w:tc>
          <w:tcPr>
            <w:tcW w:w="1410" w:type="dxa"/>
            <w:tcBorders>
              <w:top w:val="single" w:sz="4" w:space="0" w:color="000000"/>
              <w:left w:val="single" w:sz="4" w:space="0" w:color="auto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47AD279A" w14:textId="3E4355C6" w:rsidR="00F737A8" w:rsidRPr="00717D65" w:rsidRDefault="00F737A8" w:rsidP="004E2BE8">
            <w:pPr>
              <w:ind w:left="129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58D52718" w14:textId="77777777" w:rsidR="00F737A8" w:rsidRPr="00717D65" w:rsidRDefault="00F737A8" w:rsidP="00F737A8">
            <w:pPr>
              <w:ind w:left="273" w:right="162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0"/>
              <w:left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</w:tcPr>
          <w:p w14:paraId="0449AFFE" w14:textId="77777777" w:rsidR="00F737A8" w:rsidRPr="00717D65" w:rsidRDefault="00F737A8" w:rsidP="00BE107B">
            <w:pPr>
              <w:ind w:left="360" w:right="162"/>
              <w:rPr>
                <w:rFonts w:ascii="Times" w:hAnsi="Times"/>
                <w:sz w:val="20"/>
                <w:szCs w:val="20"/>
              </w:rPr>
            </w:pPr>
          </w:p>
        </w:tc>
      </w:tr>
      <w:tr w:rsidR="00F737A8" w:rsidRPr="00717D65" w14:paraId="006D6CC6" w14:textId="77777777" w:rsidTr="007D57F5">
        <w:trPr>
          <w:trHeight w:val="435"/>
        </w:trPr>
        <w:tc>
          <w:tcPr>
            <w:tcW w:w="1410" w:type="dxa"/>
            <w:vMerge w:val="restart"/>
            <w:tcBorders>
              <w:top w:val="single" w:sz="6" w:space="0" w:color="DDDDDD"/>
              <w:left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450D8904" w14:textId="5721BB38" w:rsidR="00F737A8" w:rsidRPr="00717D65" w:rsidRDefault="00F737A8" w:rsidP="004E2BE8">
            <w:pPr>
              <w:ind w:left="129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66B0A">
              <w:rPr>
                <w:rFonts w:ascii="Times" w:hAnsi="Times"/>
                <w:i/>
                <w:iCs/>
                <w:sz w:val="20"/>
                <w:szCs w:val="20"/>
              </w:rPr>
              <w:t>Participants</w:t>
            </w:r>
          </w:p>
        </w:tc>
        <w:tc>
          <w:tcPr>
            <w:tcW w:w="666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334E2A95" w14:textId="28AED582" w:rsidR="00F737A8" w:rsidRPr="00717D65" w:rsidRDefault="00F737A8" w:rsidP="00F737A8">
            <w:pPr>
              <w:ind w:left="273" w:right="16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</w:t>
            </w:r>
            <w:r w:rsidRPr="00717D65">
              <w:rPr>
                <w:rFonts w:ascii="Times" w:hAnsi="Times"/>
                <w:sz w:val="20"/>
                <w:szCs w:val="20"/>
              </w:rPr>
              <w:t>nclusion and exclusion criteria must be clearly defined</w:t>
            </w:r>
            <w:r w:rsidR="00771DAB">
              <w:rPr>
                <w:rFonts w:ascii="Times" w:hAnsi="Times"/>
                <w:sz w:val="20"/>
                <w:szCs w:val="20"/>
              </w:rPr>
              <w:t>.</w:t>
            </w:r>
          </w:p>
        </w:tc>
        <w:tc>
          <w:tcPr>
            <w:tcW w:w="12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</w:tcPr>
          <w:p w14:paraId="58C45E95" w14:textId="77777777" w:rsidR="00F737A8" w:rsidRPr="00717D65" w:rsidRDefault="00F737A8" w:rsidP="00BE107B">
            <w:pPr>
              <w:ind w:left="360" w:right="162"/>
              <w:rPr>
                <w:rFonts w:ascii="Times" w:hAnsi="Times"/>
                <w:sz w:val="20"/>
                <w:szCs w:val="20"/>
              </w:rPr>
            </w:pPr>
          </w:p>
        </w:tc>
      </w:tr>
      <w:tr w:rsidR="00F737A8" w:rsidRPr="00717D65" w14:paraId="27A94B4B" w14:textId="77777777" w:rsidTr="007D57F5">
        <w:trPr>
          <w:trHeight w:val="666"/>
        </w:trPr>
        <w:tc>
          <w:tcPr>
            <w:tcW w:w="1410" w:type="dxa"/>
            <w:vMerge/>
            <w:tcBorders>
              <w:left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450E407D" w14:textId="77777777" w:rsidR="00F737A8" w:rsidRPr="00717D65" w:rsidRDefault="00F737A8" w:rsidP="004E2BE8">
            <w:pPr>
              <w:ind w:left="129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4ECCC97C" w14:textId="6739C738" w:rsidR="00F737A8" w:rsidRPr="00717D65" w:rsidRDefault="00666B0A" w:rsidP="00F737A8">
            <w:pPr>
              <w:ind w:left="273"/>
              <w:rPr>
                <w:rFonts w:ascii="Times" w:hAnsi="Times"/>
                <w:sz w:val="20"/>
                <w:szCs w:val="20"/>
              </w:rPr>
            </w:pPr>
            <w:r w:rsidRPr="00666B0A">
              <w:rPr>
                <w:rFonts w:ascii="Times" w:hAnsi="Times"/>
                <w:sz w:val="20"/>
                <w:szCs w:val="20"/>
              </w:rPr>
              <w:t xml:space="preserve">Characterize how infertility factors </w:t>
            </w:r>
            <w:r w:rsidR="00F737A8" w:rsidRPr="00717D65">
              <w:rPr>
                <w:rFonts w:ascii="Times" w:hAnsi="Times"/>
                <w:sz w:val="20"/>
                <w:szCs w:val="20"/>
              </w:rPr>
              <w:t xml:space="preserve">in </w:t>
            </w:r>
            <w:r w:rsidRPr="00666B0A">
              <w:rPr>
                <w:rFonts w:ascii="Times" w:hAnsi="Times"/>
                <w:sz w:val="20"/>
                <w:szCs w:val="20"/>
              </w:rPr>
              <w:t>participants were evaluated, describe the definitions used</w:t>
            </w:r>
            <w:r w:rsidR="00F737A8" w:rsidRPr="00717D65">
              <w:rPr>
                <w:rFonts w:ascii="Times" w:hAnsi="Times"/>
                <w:sz w:val="20"/>
                <w:szCs w:val="20"/>
              </w:rPr>
              <w:t>, and the settings where the data were collected.</w:t>
            </w:r>
          </w:p>
        </w:tc>
        <w:tc>
          <w:tcPr>
            <w:tcW w:w="12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</w:tcPr>
          <w:p w14:paraId="215A7E3A" w14:textId="77777777" w:rsidR="00F737A8" w:rsidRPr="00717D65" w:rsidRDefault="00F737A8" w:rsidP="00BE107B">
            <w:pPr>
              <w:ind w:left="360" w:right="162"/>
              <w:rPr>
                <w:rFonts w:ascii="Times" w:hAnsi="Times"/>
                <w:sz w:val="20"/>
                <w:szCs w:val="20"/>
              </w:rPr>
            </w:pPr>
          </w:p>
        </w:tc>
      </w:tr>
      <w:tr w:rsidR="00F737A8" w:rsidRPr="00717D65" w14:paraId="22B40E4A" w14:textId="77777777" w:rsidTr="007D57F5">
        <w:trPr>
          <w:trHeight w:val="885"/>
        </w:trPr>
        <w:tc>
          <w:tcPr>
            <w:tcW w:w="1410" w:type="dxa"/>
            <w:vMerge/>
            <w:tcBorders>
              <w:left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199E0340" w14:textId="5E2BF34D" w:rsidR="00F737A8" w:rsidRPr="00717D65" w:rsidRDefault="00F737A8" w:rsidP="004E2BE8">
            <w:pPr>
              <w:ind w:left="129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5DEF5EBA" w14:textId="35DA1E97" w:rsidR="00F737A8" w:rsidRPr="00717D65" w:rsidRDefault="00F737A8" w:rsidP="00F737A8">
            <w:pPr>
              <w:ind w:left="273"/>
              <w:rPr>
                <w:rFonts w:ascii="Times" w:hAnsi="Times"/>
                <w:sz w:val="20"/>
                <w:szCs w:val="20"/>
              </w:rPr>
            </w:pPr>
            <w:r w:rsidRPr="00717D65">
              <w:rPr>
                <w:rFonts w:ascii="Times" w:hAnsi="Times"/>
                <w:sz w:val="20"/>
                <w:szCs w:val="20"/>
              </w:rPr>
              <w:t>Define which ovarian marker, AFC or AMH</w:t>
            </w:r>
            <w:r w:rsidR="00573047">
              <w:rPr>
                <w:rFonts w:ascii="Times" w:hAnsi="Times"/>
                <w:sz w:val="20"/>
                <w:szCs w:val="20"/>
              </w:rPr>
              <w:t>,</w:t>
            </w:r>
            <w:r w:rsidR="00DF3380" w:rsidRPr="00573047">
              <w:rPr>
                <w:rFonts w:ascii="Times" w:hAnsi="Times"/>
                <w:sz w:val="20"/>
                <w:szCs w:val="20"/>
              </w:rPr>
              <w:t xml:space="preserve"> </w:t>
            </w:r>
            <w:r w:rsidR="00DF3380">
              <w:rPr>
                <w:rFonts w:ascii="Times" w:hAnsi="Times"/>
                <w:sz w:val="20"/>
                <w:szCs w:val="20"/>
              </w:rPr>
              <w:t>or both</w:t>
            </w:r>
            <w:r w:rsidRPr="00717D65">
              <w:rPr>
                <w:rFonts w:ascii="Times" w:hAnsi="Times"/>
                <w:sz w:val="20"/>
                <w:szCs w:val="20"/>
              </w:rPr>
              <w:t>, was used to classify the patients as per the POSEIDON criteria, and describe the methods for AFC/AMH measurements.</w:t>
            </w:r>
          </w:p>
        </w:tc>
        <w:tc>
          <w:tcPr>
            <w:tcW w:w="12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</w:tcPr>
          <w:p w14:paraId="4311F36A" w14:textId="77777777" w:rsidR="00F737A8" w:rsidRPr="00717D65" w:rsidRDefault="00F737A8" w:rsidP="00BE107B">
            <w:pPr>
              <w:ind w:left="360" w:right="162"/>
              <w:rPr>
                <w:rFonts w:ascii="Times" w:hAnsi="Times"/>
                <w:sz w:val="20"/>
                <w:szCs w:val="20"/>
              </w:rPr>
            </w:pPr>
          </w:p>
        </w:tc>
      </w:tr>
      <w:tr w:rsidR="00F737A8" w:rsidRPr="00717D65" w14:paraId="5F5B34A1" w14:textId="77777777" w:rsidTr="007D57F5">
        <w:trPr>
          <w:trHeight w:val="562"/>
        </w:trPr>
        <w:tc>
          <w:tcPr>
            <w:tcW w:w="1410" w:type="dxa"/>
            <w:vMerge/>
            <w:tcBorders>
              <w:left w:val="single" w:sz="4" w:space="0" w:color="auto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1A018D1B" w14:textId="77777777" w:rsidR="00F737A8" w:rsidRPr="00717D65" w:rsidRDefault="00F737A8" w:rsidP="004E2BE8">
            <w:pPr>
              <w:ind w:left="129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488EFCC8" w14:textId="3E28EA94" w:rsidR="00F737A8" w:rsidRPr="00717D65" w:rsidRDefault="00F737A8" w:rsidP="00F737A8">
            <w:pPr>
              <w:ind w:left="273"/>
              <w:rPr>
                <w:rFonts w:ascii="Times" w:hAnsi="Times"/>
                <w:sz w:val="20"/>
                <w:szCs w:val="20"/>
              </w:rPr>
            </w:pPr>
            <w:r w:rsidRPr="00717D65">
              <w:rPr>
                <w:rFonts w:ascii="Times" w:hAnsi="Times"/>
                <w:sz w:val="20"/>
                <w:szCs w:val="20"/>
              </w:rPr>
              <w:t>In POSEIDON groups 1 and 2 studies, previous ovarian stimulation should be characterized.</w:t>
            </w:r>
          </w:p>
        </w:tc>
        <w:tc>
          <w:tcPr>
            <w:tcW w:w="12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</w:tcPr>
          <w:p w14:paraId="3084526F" w14:textId="77777777" w:rsidR="00F737A8" w:rsidRPr="00717D65" w:rsidRDefault="00F737A8" w:rsidP="00BE107B">
            <w:pPr>
              <w:ind w:left="360" w:right="162"/>
              <w:rPr>
                <w:rFonts w:ascii="Times" w:hAnsi="Times"/>
                <w:sz w:val="20"/>
                <w:szCs w:val="20"/>
              </w:rPr>
            </w:pPr>
          </w:p>
        </w:tc>
      </w:tr>
      <w:tr w:rsidR="00717D65" w:rsidRPr="00717D65" w14:paraId="57F8D321" w14:textId="77777777" w:rsidTr="007D57F5">
        <w:trPr>
          <w:trHeight w:val="811"/>
        </w:trPr>
        <w:tc>
          <w:tcPr>
            <w:tcW w:w="1410" w:type="dxa"/>
            <w:tcBorders>
              <w:top w:val="single" w:sz="6" w:space="0" w:color="DDDDDD"/>
              <w:left w:val="single" w:sz="4" w:space="0" w:color="auto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02EEA067" w14:textId="106C0D68" w:rsidR="00717D65" w:rsidRPr="00F737A8" w:rsidRDefault="00F737A8" w:rsidP="004E2BE8">
            <w:pPr>
              <w:ind w:left="129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F737A8">
              <w:rPr>
                <w:rFonts w:ascii="Times" w:hAnsi="Times"/>
                <w:i/>
                <w:iCs/>
                <w:sz w:val="20"/>
                <w:szCs w:val="20"/>
              </w:rPr>
              <w:t>Interventions</w:t>
            </w:r>
          </w:p>
        </w:tc>
        <w:tc>
          <w:tcPr>
            <w:tcW w:w="666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178C3E7A" w14:textId="6B10520C" w:rsidR="00717D65" w:rsidRPr="00717D65" w:rsidRDefault="00F737A8" w:rsidP="00F737A8">
            <w:pPr>
              <w:ind w:left="273"/>
              <w:rPr>
                <w:rFonts w:ascii="Times" w:hAnsi="Times"/>
                <w:sz w:val="20"/>
                <w:szCs w:val="20"/>
              </w:rPr>
            </w:pPr>
            <w:r w:rsidRPr="00717D65">
              <w:rPr>
                <w:rFonts w:ascii="Times" w:hAnsi="Times"/>
                <w:sz w:val="20"/>
                <w:szCs w:val="20"/>
              </w:rPr>
              <w:t>Characterize the intervention (if applicable) and s</w:t>
            </w:r>
            <w:r w:rsidR="00666B0A" w:rsidRPr="00666B0A">
              <w:rPr>
                <w:rFonts w:ascii="Times" w:hAnsi="Times"/>
                <w:sz w:val="20"/>
                <w:szCs w:val="20"/>
              </w:rPr>
              <w:t>tate</w:t>
            </w:r>
            <w:r w:rsidRPr="00717D65">
              <w:rPr>
                <w:rFonts w:ascii="Times" w:hAnsi="Times"/>
                <w:sz w:val="20"/>
                <w:szCs w:val="20"/>
              </w:rPr>
              <w:t xml:space="preserve"> the </w:t>
            </w:r>
            <w:r w:rsidR="00DF3380">
              <w:rPr>
                <w:rFonts w:ascii="Times" w:hAnsi="Times"/>
                <w:sz w:val="20"/>
                <w:szCs w:val="20"/>
              </w:rPr>
              <w:t xml:space="preserve">duration of the </w:t>
            </w:r>
            <w:r w:rsidRPr="00717D65">
              <w:rPr>
                <w:rFonts w:ascii="Times" w:hAnsi="Times"/>
                <w:sz w:val="20"/>
                <w:szCs w:val="20"/>
              </w:rPr>
              <w:t xml:space="preserve">intervention </w:t>
            </w:r>
            <w:r w:rsidR="00666B0A" w:rsidRPr="00666B0A">
              <w:rPr>
                <w:rFonts w:ascii="Times" w:hAnsi="Times"/>
                <w:sz w:val="20"/>
                <w:szCs w:val="20"/>
              </w:rPr>
              <w:t>noting when the treatment started and concluded. State the temporal relation of the intervention to pregnancy.</w:t>
            </w:r>
          </w:p>
        </w:tc>
        <w:tc>
          <w:tcPr>
            <w:tcW w:w="12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</w:tcPr>
          <w:p w14:paraId="7A45847E" w14:textId="77777777" w:rsidR="00717D65" w:rsidRPr="00717D65" w:rsidRDefault="00717D65" w:rsidP="00BE107B">
            <w:pPr>
              <w:ind w:left="360" w:right="162"/>
              <w:rPr>
                <w:rFonts w:ascii="Times" w:hAnsi="Times"/>
                <w:sz w:val="20"/>
                <w:szCs w:val="20"/>
              </w:rPr>
            </w:pPr>
          </w:p>
        </w:tc>
      </w:tr>
      <w:tr w:rsidR="00F737A8" w:rsidRPr="00717D65" w14:paraId="4A42F434" w14:textId="77777777" w:rsidTr="007D57F5">
        <w:trPr>
          <w:trHeight w:val="840"/>
        </w:trPr>
        <w:tc>
          <w:tcPr>
            <w:tcW w:w="1410" w:type="dxa"/>
            <w:vMerge w:val="restart"/>
            <w:tcBorders>
              <w:top w:val="single" w:sz="6" w:space="0" w:color="DDDDDD"/>
              <w:left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706259FA" w14:textId="7CC684DA" w:rsidR="00F737A8" w:rsidRPr="00F737A8" w:rsidRDefault="00F737A8" w:rsidP="004E2BE8">
            <w:pPr>
              <w:ind w:left="129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F737A8">
              <w:rPr>
                <w:rFonts w:ascii="Times" w:hAnsi="Times"/>
                <w:i/>
                <w:iCs/>
                <w:sz w:val="20"/>
                <w:szCs w:val="20"/>
              </w:rPr>
              <w:t>Outcomes</w:t>
            </w:r>
          </w:p>
        </w:tc>
        <w:tc>
          <w:tcPr>
            <w:tcW w:w="666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0822C608" w14:textId="20BE6FDF" w:rsidR="00F737A8" w:rsidRPr="00F737A8" w:rsidRDefault="00666B0A" w:rsidP="00F737A8">
            <w:pPr>
              <w:ind w:left="274"/>
              <w:rPr>
                <w:rFonts w:ascii="Times" w:hAnsi="Times"/>
                <w:sz w:val="20"/>
                <w:szCs w:val="20"/>
              </w:rPr>
            </w:pPr>
            <w:r w:rsidRPr="00666B0A">
              <w:rPr>
                <w:rFonts w:ascii="Times" w:hAnsi="Times"/>
                <w:sz w:val="20"/>
                <w:szCs w:val="20"/>
              </w:rPr>
              <w:t xml:space="preserve">Clearly define the primary outcome. </w:t>
            </w:r>
          </w:p>
        </w:tc>
        <w:tc>
          <w:tcPr>
            <w:tcW w:w="12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</w:tcPr>
          <w:p w14:paraId="3913DE46" w14:textId="77777777" w:rsidR="00F737A8" w:rsidRPr="00717D65" w:rsidRDefault="00F737A8" w:rsidP="00BE107B">
            <w:pPr>
              <w:ind w:left="360" w:right="162"/>
              <w:rPr>
                <w:rFonts w:ascii="Times" w:hAnsi="Times"/>
                <w:sz w:val="20"/>
                <w:szCs w:val="20"/>
              </w:rPr>
            </w:pPr>
          </w:p>
        </w:tc>
      </w:tr>
      <w:tr w:rsidR="00F737A8" w:rsidRPr="00717D65" w14:paraId="0297E74F" w14:textId="77777777" w:rsidTr="007D57F5">
        <w:trPr>
          <w:trHeight w:val="1130"/>
        </w:trPr>
        <w:tc>
          <w:tcPr>
            <w:tcW w:w="1410" w:type="dxa"/>
            <w:vMerge/>
            <w:tcBorders>
              <w:left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1CCCCD57" w14:textId="77777777" w:rsidR="00F737A8" w:rsidRPr="00717D65" w:rsidRDefault="00F737A8" w:rsidP="004E2BE8">
            <w:pPr>
              <w:ind w:left="129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77EE4331" w14:textId="23B4F8F5" w:rsidR="00F737A8" w:rsidRPr="00F737A8" w:rsidRDefault="00F737A8" w:rsidP="00F737A8">
            <w:pPr>
              <w:ind w:left="274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</w:t>
            </w:r>
            <w:r w:rsidRPr="00717D65">
              <w:rPr>
                <w:rFonts w:ascii="Times" w:hAnsi="Times"/>
                <w:sz w:val="20"/>
                <w:szCs w:val="20"/>
              </w:rPr>
              <w:t xml:space="preserve">hen cumulative </w:t>
            </w:r>
            <w:r w:rsidR="00771DAB">
              <w:rPr>
                <w:rFonts w:ascii="Times" w:hAnsi="Times"/>
                <w:sz w:val="20"/>
                <w:szCs w:val="20"/>
              </w:rPr>
              <w:t xml:space="preserve">delivery rate </w:t>
            </w:r>
            <w:r w:rsidR="00666B0A" w:rsidRPr="00666B0A">
              <w:rPr>
                <w:rFonts w:ascii="Times" w:hAnsi="Times"/>
                <w:sz w:val="20"/>
                <w:szCs w:val="20"/>
              </w:rPr>
              <w:t xml:space="preserve">is not the primary endpoint and embryos are transferred, </w:t>
            </w:r>
            <w:r w:rsidR="00DF3380">
              <w:rPr>
                <w:rFonts w:ascii="Times" w:hAnsi="Times"/>
                <w:sz w:val="20"/>
                <w:szCs w:val="20"/>
              </w:rPr>
              <w:t>reproductive</w:t>
            </w:r>
            <w:r w:rsidR="00DF3380" w:rsidRPr="00717D65">
              <w:rPr>
                <w:rFonts w:ascii="Times" w:hAnsi="Times"/>
                <w:sz w:val="20"/>
                <w:szCs w:val="20"/>
              </w:rPr>
              <w:t xml:space="preserve"> </w:t>
            </w:r>
            <w:r w:rsidRPr="00717D65">
              <w:rPr>
                <w:rFonts w:ascii="Times" w:hAnsi="Times"/>
                <w:sz w:val="20"/>
                <w:szCs w:val="20"/>
              </w:rPr>
              <w:t xml:space="preserve">outcomes (e.g., </w:t>
            </w:r>
            <w:r w:rsidR="00666B0A" w:rsidRPr="00666B0A">
              <w:rPr>
                <w:rFonts w:ascii="Times" w:hAnsi="Times"/>
                <w:sz w:val="20"/>
                <w:szCs w:val="20"/>
              </w:rPr>
              <w:t>live birth</w:t>
            </w:r>
            <w:r w:rsidRPr="00717D65">
              <w:rPr>
                <w:rFonts w:ascii="Times" w:hAnsi="Times"/>
                <w:sz w:val="20"/>
                <w:szCs w:val="20"/>
              </w:rPr>
              <w:t xml:space="preserve"> </w:t>
            </w:r>
            <w:r w:rsidR="00771DAB">
              <w:rPr>
                <w:rFonts w:ascii="Times" w:hAnsi="Times"/>
                <w:sz w:val="20"/>
                <w:szCs w:val="20"/>
              </w:rPr>
              <w:t xml:space="preserve">delivery </w:t>
            </w:r>
            <w:r w:rsidRPr="00717D65">
              <w:rPr>
                <w:rFonts w:ascii="Times" w:hAnsi="Times"/>
                <w:sz w:val="20"/>
                <w:szCs w:val="20"/>
              </w:rPr>
              <w:t>rate, ongoing pregnancy</w:t>
            </w:r>
            <w:r w:rsidR="00666B0A" w:rsidRPr="00666B0A">
              <w:rPr>
                <w:rFonts w:ascii="Times" w:hAnsi="Times"/>
                <w:sz w:val="20"/>
                <w:szCs w:val="20"/>
              </w:rPr>
              <w:t xml:space="preserve"> </w:t>
            </w:r>
            <w:r w:rsidRPr="00717D65">
              <w:rPr>
                <w:rFonts w:ascii="Times" w:hAnsi="Times"/>
                <w:sz w:val="20"/>
                <w:szCs w:val="20"/>
              </w:rPr>
              <w:t>rate, miscarriage rate) should be</w:t>
            </w:r>
            <w:r w:rsidR="00666B0A" w:rsidRPr="00666B0A">
              <w:rPr>
                <w:rFonts w:ascii="Times" w:hAnsi="Times"/>
                <w:sz w:val="20"/>
                <w:szCs w:val="20"/>
              </w:rPr>
              <w:t xml:space="preserve"> reported</w:t>
            </w:r>
            <w:r w:rsidR="00771DAB">
              <w:rPr>
                <w:rFonts w:ascii="Times" w:hAnsi="Times"/>
                <w:sz w:val="20"/>
                <w:szCs w:val="20"/>
              </w:rPr>
              <w:t xml:space="preserve"> and justified.</w:t>
            </w:r>
            <w:r w:rsidR="00771DAB" w:rsidRPr="00666B0A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</w:tcPr>
          <w:p w14:paraId="0A949EAC" w14:textId="77777777" w:rsidR="00F737A8" w:rsidRPr="00717D65" w:rsidRDefault="00F737A8" w:rsidP="00BE107B">
            <w:pPr>
              <w:ind w:left="360" w:right="162"/>
              <w:rPr>
                <w:rFonts w:ascii="Times" w:hAnsi="Times"/>
                <w:sz w:val="20"/>
                <w:szCs w:val="20"/>
              </w:rPr>
            </w:pPr>
          </w:p>
        </w:tc>
      </w:tr>
      <w:tr w:rsidR="00F737A8" w:rsidRPr="00717D65" w14:paraId="15762003" w14:textId="7ABA0DD7" w:rsidTr="007D57F5">
        <w:trPr>
          <w:trHeight w:val="654"/>
        </w:trPr>
        <w:tc>
          <w:tcPr>
            <w:tcW w:w="1410" w:type="dxa"/>
            <w:vMerge/>
            <w:tcBorders>
              <w:left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38033DEF" w14:textId="23C14E6F" w:rsidR="00F737A8" w:rsidRPr="00666B0A" w:rsidRDefault="00F737A8" w:rsidP="004E2BE8">
            <w:pPr>
              <w:ind w:firstLine="129"/>
              <w:rPr>
                <w:rFonts w:ascii="Times" w:hAnsi="Times"/>
                <w:i/>
                <w:iCs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5F3139DA" w14:textId="1DCC4A1F" w:rsidR="00F737A8" w:rsidRPr="00717D65" w:rsidRDefault="00F737A8" w:rsidP="00F737A8">
            <w:pPr>
              <w:ind w:left="274"/>
              <w:rPr>
                <w:rFonts w:ascii="Times" w:hAnsi="Times"/>
                <w:sz w:val="20"/>
                <w:szCs w:val="20"/>
              </w:rPr>
            </w:pPr>
            <w:r w:rsidRPr="00717D65">
              <w:rPr>
                <w:rFonts w:ascii="Times" w:hAnsi="Times"/>
                <w:sz w:val="20"/>
                <w:szCs w:val="20"/>
              </w:rPr>
              <w:t xml:space="preserve">Efforts should be made to include live birth data, </w:t>
            </w:r>
            <w:r w:rsidR="00666B0A" w:rsidRPr="00666B0A">
              <w:rPr>
                <w:rFonts w:ascii="Times" w:hAnsi="Times"/>
                <w:sz w:val="20"/>
                <w:szCs w:val="20"/>
              </w:rPr>
              <w:t>including gestational age, birthweight, and sex of infant</w:t>
            </w:r>
            <w:r>
              <w:rPr>
                <w:rFonts w:ascii="Times" w:hAnsi="Times"/>
                <w:sz w:val="20"/>
                <w:szCs w:val="20"/>
              </w:rPr>
              <w:t>.</w:t>
            </w:r>
          </w:p>
          <w:p w14:paraId="6F6BCBCB" w14:textId="431420DA" w:rsidR="00666B0A" w:rsidRPr="00666B0A" w:rsidRDefault="00666B0A" w:rsidP="00F737A8">
            <w:pPr>
              <w:ind w:left="274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4" w:space="0" w:color="auto"/>
            </w:tcBorders>
          </w:tcPr>
          <w:p w14:paraId="4EB1E88A" w14:textId="77777777" w:rsidR="00F737A8" w:rsidRPr="00717D65" w:rsidRDefault="00F737A8" w:rsidP="003B3B0D">
            <w:pPr>
              <w:ind w:left="360" w:right="162"/>
              <w:rPr>
                <w:rFonts w:ascii="Times" w:hAnsi="Times"/>
                <w:sz w:val="20"/>
                <w:szCs w:val="20"/>
              </w:rPr>
            </w:pPr>
          </w:p>
        </w:tc>
      </w:tr>
      <w:tr w:rsidR="00F737A8" w:rsidRPr="00717D65" w14:paraId="6A1396A1" w14:textId="1A32E4A8" w:rsidTr="007D57F5">
        <w:trPr>
          <w:trHeight w:val="523"/>
        </w:trPr>
        <w:tc>
          <w:tcPr>
            <w:tcW w:w="1410" w:type="dxa"/>
            <w:vMerge/>
            <w:tcBorders>
              <w:left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6FB6D0E7" w14:textId="5A12C5CA" w:rsidR="00F737A8" w:rsidRPr="00666B0A" w:rsidRDefault="00F737A8" w:rsidP="004E2BE8">
            <w:pPr>
              <w:ind w:left="129"/>
              <w:rPr>
                <w:rFonts w:ascii="Times" w:hAnsi="Times"/>
                <w:i/>
                <w:iCs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53792880" w14:textId="763D2F39" w:rsidR="00666B0A" w:rsidRPr="00666B0A" w:rsidRDefault="00F737A8" w:rsidP="00F737A8">
            <w:pPr>
              <w:ind w:left="274"/>
              <w:rPr>
                <w:rFonts w:ascii="Times" w:hAnsi="Times"/>
                <w:sz w:val="20"/>
                <w:szCs w:val="20"/>
              </w:rPr>
            </w:pPr>
            <w:r w:rsidRPr="00717D65">
              <w:rPr>
                <w:rFonts w:ascii="Times" w:hAnsi="Times"/>
                <w:sz w:val="20"/>
                <w:szCs w:val="20"/>
              </w:rPr>
              <w:t>Clearly define predictors, potential confounders, and effect modifiers. Describe how confounders were adjusted for.</w:t>
            </w:r>
          </w:p>
        </w:tc>
        <w:tc>
          <w:tcPr>
            <w:tcW w:w="12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4" w:space="0" w:color="auto"/>
            </w:tcBorders>
          </w:tcPr>
          <w:p w14:paraId="2D7AB170" w14:textId="77777777" w:rsidR="00F737A8" w:rsidRPr="00717D65" w:rsidRDefault="00F737A8" w:rsidP="003B3B0D">
            <w:pPr>
              <w:ind w:left="360"/>
              <w:rPr>
                <w:rFonts w:ascii="Times" w:hAnsi="Times"/>
                <w:sz w:val="20"/>
                <w:szCs w:val="20"/>
              </w:rPr>
            </w:pPr>
          </w:p>
        </w:tc>
      </w:tr>
      <w:tr w:rsidR="007D57F5" w:rsidRPr="00717D65" w14:paraId="2CF10561" w14:textId="6E8579D3" w:rsidTr="00C1057B">
        <w:trPr>
          <w:trHeight w:val="1110"/>
        </w:trPr>
        <w:tc>
          <w:tcPr>
            <w:tcW w:w="1410" w:type="dxa"/>
            <w:vMerge w:val="restart"/>
            <w:tcBorders>
              <w:top w:val="single" w:sz="6" w:space="0" w:color="DDDDDD"/>
              <w:left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075F03A4" w14:textId="19025007" w:rsidR="007D57F5" w:rsidRPr="00717D65" w:rsidRDefault="007D57F5" w:rsidP="004C53AE">
            <w:pPr>
              <w:ind w:left="129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717D65">
              <w:rPr>
                <w:rFonts w:ascii="Times" w:hAnsi="Times"/>
                <w:i/>
                <w:iCs/>
                <w:sz w:val="20"/>
                <w:szCs w:val="20"/>
              </w:rPr>
              <w:t>Data collection and analysis</w:t>
            </w:r>
          </w:p>
        </w:tc>
        <w:tc>
          <w:tcPr>
            <w:tcW w:w="666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631B64A5" w14:textId="3B5B3358" w:rsidR="007D57F5" w:rsidRPr="00F737A8" w:rsidRDefault="007D57F5" w:rsidP="00F737A8">
            <w:pPr>
              <w:ind w:left="274"/>
              <w:rPr>
                <w:rFonts w:ascii="Times" w:hAnsi="Times"/>
                <w:sz w:val="20"/>
                <w:szCs w:val="20"/>
              </w:rPr>
            </w:pPr>
            <w:r w:rsidRPr="00717D65">
              <w:rPr>
                <w:rFonts w:ascii="Times" w:hAnsi="Times"/>
                <w:sz w:val="20"/>
                <w:szCs w:val="20"/>
              </w:rPr>
              <w:t>In observational studies, particularly the ones using real-world data, e</w:t>
            </w:r>
            <w:r w:rsidRPr="00993DBD">
              <w:rPr>
                <w:rFonts w:ascii="Times" w:hAnsi="Times"/>
                <w:sz w:val="20"/>
                <w:szCs w:val="20"/>
              </w:rPr>
              <w:t xml:space="preserve">xplain features of </w:t>
            </w:r>
            <w:r w:rsidRPr="00717D65">
              <w:rPr>
                <w:rFonts w:ascii="Times" w:hAnsi="Times"/>
                <w:sz w:val="20"/>
                <w:szCs w:val="20"/>
              </w:rPr>
              <w:t xml:space="preserve">electronic medical records </w:t>
            </w:r>
            <w:r w:rsidRPr="00993DBD">
              <w:rPr>
                <w:rFonts w:ascii="Times" w:hAnsi="Times"/>
                <w:sz w:val="20"/>
                <w:szCs w:val="20"/>
              </w:rPr>
              <w:t>utilized, including how data quality was verified</w:t>
            </w:r>
            <w:r w:rsidRPr="00717D65">
              <w:rPr>
                <w:rFonts w:ascii="Times" w:hAnsi="Times"/>
                <w:sz w:val="20"/>
                <w:szCs w:val="20"/>
              </w:rPr>
              <w:t xml:space="preserve"> (e.g., data completeness of data, availability of data on exposure, outcomes, and covariates)</w:t>
            </w:r>
            <w:r>
              <w:rPr>
                <w:rFonts w:ascii="Times" w:hAnsi="Times"/>
                <w:sz w:val="20"/>
                <w:szCs w:val="20"/>
              </w:rPr>
              <w:t>.</w:t>
            </w:r>
          </w:p>
        </w:tc>
        <w:tc>
          <w:tcPr>
            <w:tcW w:w="12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4" w:space="0" w:color="auto"/>
            </w:tcBorders>
          </w:tcPr>
          <w:p w14:paraId="119F7CB4" w14:textId="77777777" w:rsidR="007D57F5" w:rsidRPr="00717D65" w:rsidRDefault="007D57F5" w:rsidP="003B3B0D">
            <w:pPr>
              <w:ind w:left="360"/>
              <w:rPr>
                <w:rFonts w:ascii="Times" w:hAnsi="Times"/>
                <w:sz w:val="20"/>
                <w:szCs w:val="20"/>
              </w:rPr>
            </w:pPr>
          </w:p>
        </w:tc>
      </w:tr>
      <w:tr w:rsidR="007D57F5" w:rsidRPr="00717D65" w14:paraId="2066EE00" w14:textId="77777777" w:rsidTr="004C535E">
        <w:trPr>
          <w:trHeight w:val="822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3FA2ED00" w14:textId="77777777" w:rsidR="007D57F5" w:rsidRPr="00717D65" w:rsidRDefault="007D57F5" w:rsidP="004C53AE">
            <w:pPr>
              <w:ind w:left="129"/>
              <w:rPr>
                <w:rFonts w:ascii="Times" w:hAnsi="Times"/>
                <w:i/>
                <w:iCs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single" w:sz="6" w:space="0" w:color="DDDDDD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686AFB87" w14:textId="6266B3D9" w:rsidR="007D57F5" w:rsidRPr="00717D65" w:rsidRDefault="007D57F5" w:rsidP="00F737A8">
            <w:pPr>
              <w:ind w:left="274"/>
              <w:rPr>
                <w:rFonts w:ascii="Times" w:hAnsi="Times"/>
                <w:sz w:val="20"/>
                <w:szCs w:val="20"/>
              </w:rPr>
            </w:pPr>
            <w:r w:rsidRPr="00717D65">
              <w:rPr>
                <w:rFonts w:ascii="Times" w:hAnsi="Times"/>
                <w:sz w:val="20"/>
                <w:szCs w:val="20"/>
              </w:rPr>
              <w:t>Describe statistical methods, including those used to control for confounders, sensitivity analyses, and how the sample size was determined.</w:t>
            </w:r>
          </w:p>
        </w:tc>
        <w:tc>
          <w:tcPr>
            <w:tcW w:w="1272" w:type="dxa"/>
            <w:tcBorders>
              <w:top w:val="single" w:sz="6" w:space="0" w:color="DDDDDD"/>
              <w:left w:val="single" w:sz="6" w:space="0" w:color="DDDDDD"/>
              <w:bottom w:val="single" w:sz="4" w:space="0" w:color="auto"/>
              <w:right w:val="single" w:sz="4" w:space="0" w:color="auto"/>
            </w:tcBorders>
          </w:tcPr>
          <w:p w14:paraId="6B4064C6" w14:textId="77777777" w:rsidR="007D57F5" w:rsidRPr="00717D65" w:rsidRDefault="007D57F5" w:rsidP="003B3B0D">
            <w:pPr>
              <w:ind w:left="360"/>
              <w:rPr>
                <w:rFonts w:ascii="Times" w:hAnsi="Times"/>
                <w:sz w:val="20"/>
                <w:szCs w:val="20"/>
              </w:rPr>
            </w:pPr>
          </w:p>
        </w:tc>
      </w:tr>
      <w:tr w:rsidR="004C535E" w:rsidRPr="00717D65" w14:paraId="477FE554" w14:textId="2E7FD258" w:rsidTr="004C535E">
        <w:trPr>
          <w:trHeight w:val="974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337A22C8" w14:textId="6C544AB1" w:rsidR="004C535E" w:rsidRPr="00717D65" w:rsidRDefault="004C535E" w:rsidP="00E862E2">
            <w:pPr>
              <w:ind w:left="129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66B0A">
              <w:rPr>
                <w:rFonts w:ascii="Times" w:hAnsi="Times"/>
                <w:b/>
                <w:bCs/>
                <w:sz w:val="20"/>
                <w:szCs w:val="20"/>
              </w:rPr>
              <w:lastRenderedPageBreak/>
              <w:t>Result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6F952380" w14:textId="5DAA8E80" w:rsidR="004C535E" w:rsidRPr="004C535E" w:rsidRDefault="00666B0A" w:rsidP="004C535E">
            <w:pPr>
              <w:ind w:left="274" w:right="162"/>
              <w:rPr>
                <w:rFonts w:ascii="Times" w:hAnsi="Times"/>
                <w:sz w:val="20"/>
                <w:szCs w:val="20"/>
              </w:rPr>
            </w:pPr>
            <w:r w:rsidRPr="00666B0A">
              <w:rPr>
                <w:rFonts w:ascii="Times" w:hAnsi="Times"/>
                <w:sz w:val="20"/>
                <w:szCs w:val="20"/>
              </w:rPr>
              <w:t xml:space="preserve">State the duration of infertility (including whether it is primary or secondary), relevant </w:t>
            </w:r>
            <w:r w:rsidR="004C535E" w:rsidRPr="00717D65">
              <w:rPr>
                <w:rFonts w:ascii="Times" w:hAnsi="Times"/>
                <w:sz w:val="20"/>
                <w:szCs w:val="20"/>
              </w:rPr>
              <w:t>infertility treatment</w:t>
            </w:r>
            <w:r w:rsidRPr="00666B0A">
              <w:rPr>
                <w:rFonts w:ascii="Times" w:hAnsi="Times"/>
                <w:sz w:val="20"/>
                <w:szCs w:val="20"/>
              </w:rPr>
              <w:t xml:space="preserve"> history, and cause of infertility in women and men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</w:tcPr>
          <w:p w14:paraId="78B54259" w14:textId="77777777" w:rsidR="004C535E" w:rsidRPr="00717D65" w:rsidRDefault="004C535E" w:rsidP="003B3B0D">
            <w:pPr>
              <w:ind w:left="360" w:right="162"/>
              <w:rPr>
                <w:rFonts w:ascii="Times" w:hAnsi="Times"/>
                <w:sz w:val="20"/>
                <w:szCs w:val="20"/>
              </w:rPr>
            </w:pPr>
          </w:p>
        </w:tc>
      </w:tr>
      <w:tr w:rsidR="004C535E" w:rsidRPr="00717D65" w14:paraId="4E6D0944" w14:textId="77777777" w:rsidTr="004C535E">
        <w:trPr>
          <w:trHeight w:val="832"/>
        </w:trPr>
        <w:tc>
          <w:tcPr>
            <w:tcW w:w="1410" w:type="dxa"/>
            <w:vMerge/>
            <w:tcBorders>
              <w:left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2E1DD623" w14:textId="77777777" w:rsidR="004C535E" w:rsidRPr="00666B0A" w:rsidRDefault="004C535E" w:rsidP="00E862E2">
            <w:pPr>
              <w:ind w:left="129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49ACCDB6" w14:textId="0DF82B7B" w:rsidR="004C535E" w:rsidRPr="004C535E" w:rsidRDefault="00666B0A" w:rsidP="004C535E">
            <w:pPr>
              <w:ind w:left="274"/>
              <w:rPr>
                <w:rFonts w:ascii="Times" w:hAnsi="Times"/>
                <w:sz w:val="20"/>
                <w:szCs w:val="20"/>
              </w:rPr>
            </w:pPr>
            <w:r w:rsidRPr="00666B0A">
              <w:rPr>
                <w:rFonts w:ascii="Times" w:hAnsi="Times"/>
                <w:sz w:val="20"/>
                <w:szCs w:val="20"/>
              </w:rPr>
              <w:t>Report the numbers of couples</w:t>
            </w:r>
            <w:r w:rsidR="004C535E" w:rsidRPr="00717D65">
              <w:rPr>
                <w:rFonts w:ascii="Times" w:hAnsi="Times"/>
                <w:sz w:val="20"/>
                <w:szCs w:val="20"/>
              </w:rPr>
              <w:t>/patients</w:t>
            </w:r>
            <w:r w:rsidRPr="00666B0A">
              <w:rPr>
                <w:rFonts w:ascii="Times" w:hAnsi="Times"/>
                <w:sz w:val="20"/>
                <w:szCs w:val="20"/>
              </w:rPr>
              <w:t xml:space="preserve"> who were screened and eligible</w:t>
            </w:r>
            <w:r w:rsidR="004C535E" w:rsidRPr="00717D65">
              <w:rPr>
                <w:rFonts w:ascii="Times" w:hAnsi="Times"/>
                <w:sz w:val="20"/>
                <w:szCs w:val="20"/>
              </w:rPr>
              <w:t>, and describe (in observational studies) the proportion of patients fitting each POSEIDON group and those classified as non-POSEIDON</w:t>
            </w:r>
            <w:r w:rsidR="004C535E">
              <w:rPr>
                <w:rFonts w:ascii="Times" w:hAnsi="Times"/>
                <w:sz w:val="20"/>
                <w:szCs w:val="20"/>
              </w:rPr>
              <w:t>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</w:tcPr>
          <w:p w14:paraId="055CA686" w14:textId="77777777" w:rsidR="004C535E" w:rsidRPr="00717D65" w:rsidRDefault="004C535E" w:rsidP="003B3B0D">
            <w:pPr>
              <w:ind w:left="360" w:right="162"/>
              <w:rPr>
                <w:rFonts w:ascii="Times" w:hAnsi="Times"/>
                <w:sz w:val="20"/>
                <w:szCs w:val="20"/>
              </w:rPr>
            </w:pPr>
          </w:p>
        </w:tc>
      </w:tr>
      <w:tr w:rsidR="004C535E" w:rsidRPr="00717D65" w14:paraId="03A3A037" w14:textId="77777777" w:rsidTr="004C535E">
        <w:trPr>
          <w:trHeight w:val="673"/>
        </w:trPr>
        <w:tc>
          <w:tcPr>
            <w:tcW w:w="1410" w:type="dxa"/>
            <w:vMerge/>
            <w:tcBorders>
              <w:left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303CC9E3" w14:textId="77777777" w:rsidR="004C535E" w:rsidRPr="00666B0A" w:rsidRDefault="004C535E" w:rsidP="00E862E2">
            <w:pPr>
              <w:ind w:left="129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2719E422" w14:textId="41A03858" w:rsidR="004C535E" w:rsidRPr="004C535E" w:rsidRDefault="004C535E" w:rsidP="004C535E">
            <w:pPr>
              <w:ind w:left="274"/>
              <w:rPr>
                <w:rFonts w:ascii="Times" w:hAnsi="Times"/>
                <w:sz w:val="20"/>
                <w:szCs w:val="20"/>
              </w:rPr>
            </w:pPr>
            <w:r w:rsidRPr="00717D65">
              <w:rPr>
                <w:rFonts w:ascii="Times" w:hAnsi="Times"/>
                <w:sz w:val="20"/>
                <w:szCs w:val="20"/>
              </w:rPr>
              <w:t>Report numbers of individuals completing the follow-up and analyzed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17D65">
              <w:rPr>
                <w:rFonts w:ascii="Times" w:hAnsi="Times"/>
                <w:sz w:val="20"/>
                <w:szCs w:val="20"/>
              </w:rPr>
              <w:t>and consider the use of a flow diagram</w:t>
            </w:r>
            <w:r>
              <w:rPr>
                <w:rFonts w:ascii="Times" w:hAnsi="Times"/>
                <w:sz w:val="20"/>
                <w:szCs w:val="20"/>
              </w:rPr>
              <w:t>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</w:tcPr>
          <w:p w14:paraId="2751AE97" w14:textId="77777777" w:rsidR="004C535E" w:rsidRPr="00717D65" w:rsidRDefault="004C535E" w:rsidP="003B3B0D">
            <w:pPr>
              <w:ind w:left="360" w:right="162"/>
              <w:rPr>
                <w:rFonts w:ascii="Times" w:hAnsi="Times"/>
                <w:sz w:val="20"/>
                <w:szCs w:val="20"/>
              </w:rPr>
            </w:pPr>
          </w:p>
        </w:tc>
      </w:tr>
      <w:tr w:rsidR="004C535E" w:rsidRPr="00717D65" w14:paraId="147FC3F9" w14:textId="77777777" w:rsidTr="004C535E">
        <w:trPr>
          <w:trHeight w:val="966"/>
        </w:trPr>
        <w:tc>
          <w:tcPr>
            <w:tcW w:w="1410" w:type="dxa"/>
            <w:vMerge/>
            <w:tcBorders>
              <w:left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4F71FAF0" w14:textId="77777777" w:rsidR="004C535E" w:rsidRPr="00666B0A" w:rsidRDefault="004C535E" w:rsidP="00E862E2">
            <w:pPr>
              <w:ind w:left="129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62B4AE44" w14:textId="25D99588" w:rsidR="004C535E" w:rsidRPr="004C535E" w:rsidRDefault="004C535E" w:rsidP="004C535E">
            <w:pPr>
              <w:ind w:left="274"/>
              <w:rPr>
                <w:rFonts w:ascii="Times" w:hAnsi="Times"/>
                <w:sz w:val="20"/>
                <w:szCs w:val="20"/>
              </w:rPr>
            </w:pPr>
            <w:r w:rsidRPr="00717D65">
              <w:rPr>
                <w:rFonts w:ascii="Times" w:hAnsi="Times"/>
                <w:sz w:val="20"/>
                <w:szCs w:val="20"/>
              </w:rPr>
              <w:t>Provide unadjusted and confounder-adjusted estimates with precision (e.g., 95% confidence interval), and other analyses carried out (e.g., subgroup and sensitivity analyses)</w:t>
            </w:r>
            <w:r>
              <w:rPr>
                <w:rFonts w:ascii="Times" w:hAnsi="Times"/>
                <w:sz w:val="20"/>
                <w:szCs w:val="20"/>
              </w:rPr>
              <w:t>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</w:tcPr>
          <w:p w14:paraId="488E41D1" w14:textId="77777777" w:rsidR="004C535E" w:rsidRPr="00717D65" w:rsidRDefault="004C535E" w:rsidP="003B3B0D">
            <w:pPr>
              <w:ind w:left="360" w:right="162"/>
              <w:rPr>
                <w:rFonts w:ascii="Times" w:hAnsi="Times"/>
                <w:sz w:val="20"/>
                <w:szCs w:val="20"/>
              </w:rPr>
            </w:pPr>
          </w:p>
        </w:tc>
      </w:tr>
      <w:tr w:rsidR="004C535E" w:rsidRPr="00717D65" w14:paraId="7E91AEC4" w14:textId="77777777" w:rsidTr="004C535E">
        <w:trPr>
          <w:trHeight w:val="811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73F7D23E" w14:textId="77777777" w:rsidR="004C535E" w:rsidRPr="00666B0A" w:rsidRDefault="004C535E" w:rsidP="00E862E2">
            <w:pPr>
              <w:ind w:left="129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054977F5" w14:textId="1F2F23F8" w:rsidR="004C535E" w:rsidRPr="00717D65" w:rsidRDefault="00666B0A" w:rsidP="004C535E">
            <w:pPr>
              <w:ind w:left="274"/>
              <w:rPr>
                <w:rFonts w:ascii="Times" w:hAnsi="Times"/>
                <w:sz w:val="20"/>
                <w:szCs w:val="20"/>
              </w:rPr>
            </w:pPr>
            <w:r w:rsidRPr="00666B0A">
              <w:rPr>
                <w:rFonts w:ascii="Times" w:hAnsi="Times"/>
                <w:sz w:val="20"/>
                <w:szCs w:val="20"/>
              </w:rPr>
              <w:t>Report harms</w:t>
            </w:r>
            <w:r w:rsidR="004C535E" w:rsidRPr="00717D65">
              <w:rPr>
                <w:rFonts w:ascii="Times" w:hAnsi="Times"/>
                <w:sz w:val="20"/>
                <w:szCs w:val="20"/>
                <w:vertAlign w:val="superscript"/>
              </w:rPr>
              <w:t>¶</w:t>
            </w:r>
            <w:r w:rsidRPr="00666B0A">
              <w:rPr>
                <w:rFonts w:ascii="Times" w:hAnsi="Times"/>
                <w:sz w:val="20"/>
                <w:szCs w:val="20"/>
              </w:rPr>
              <w:t xml:space="preserve"> or unintended effects in each group (men, women, infants) during treatment (including both male and female partners), during pregnancy, and around birth, and in infants after birth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6" w:space="0" w:color="DDDDDD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BA6FA" w14:textId="77777777" w:rsidR="004C535E" w:rsidRPr="00717D65" w:rsidRDefault="004C535E" w:rsidP="003B3B0D">
            <w:pPr>
              <w:ind w:left="360" w:right="162"/>
              <w:rPr>
                <w:rFonts w:ascii="Times" w:hAnsi="Times"/>
                <w:sz w:val="20"/>
                <w:szCs w:val="20"/>
              </w:rPr>
            </w:pPr>
          </w:p>
        </w:tc>
      </w:tr>
      <w:tr w:rsidR="004C535E" w:rsidRPr="00717D65" w14:paraId="2125BA23" w14:textId="5CBF3C01" w:rsidTr="004C535E">
        <w:trPr>
          <w:trHeight w:val="960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042D65D0" w14:textId="45722564" w:rsidR="004C535E" w:rsidRPr="00717D65" w:rsidRDefault="004C535E" w:rsidP="00DE6C2D">
            <w:pPr>
              <w:ind w:left="129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17D65">
              <w:rPr>
                <w:rFonts w:ascii="Times" w:hAnsi="Times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5CA781A7" w14:textId="609C48C4" w:rsidR="004C535E" w:rsidRPr="004C535E" w:rsidRDefault="004C535E" w:rsidP="004C535E">
            <w:pPr>
              <w:ind w:left="274"/>
              <w:rPr>
                <w:rFonts w:ascii="Times" w:hAnsi="Times"/>
                <w:sz w:val="20"/>
                <w:szCs w:val="20"/>
              </w:rPr>
            </w:pPr>
            <w:r w:rsidRPr="00717D65">
              <w:rPr>
                <w:rFonts w:ascii="Times" w:hAnsi="Times"/>
                <w:sz w:val="20"/>
                <w:szCs w:val="20"/>
              </w:rPr>
              <w:t>Discuss generalizability of study’s findings and how the results compare to other studies using the POSEIDON concept</w:t>
            </w:r>
            <w:r>
              <w:rPr>
                <w:rFonts w:ascii="Times" w:hAnsi="Times"/>
                <w:sz w:val="20"/>
                <w:szCs w:val="20"/>
              </w:rPr>
              <w:t>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</w:tcPr>
          <w:p w14:paraId="2F6DCCF4" w14:textId="77777777" w:rsidR="004C535E" w:rsidRPr="00717D65" w:rsidRDefault="004C535E" w:rsidP="003B3B0D">
            <w:pPr>
              <w:ind w:left="360"/>
              <w:rPr>
                <w:rFonts w:ascii="Times" w:hAnsi="Times"/>
                <w:sz w:val="20"/>
                <w:szCs w:val="20"/>
              </w:rPr>
            </w:pPr>
          </w:p>
        </w:tc>
      </w:tr>
      <w:tr w:rsidR="004C535E" w:rsidRPr="00717D65" w14:paraId="00D24B62" w14:textId="77777777" w:rsidTr="004C535E">
        <w:trPr>
          <w:trHeight w:val="961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3C25C475" w14:textId="77777777" w:rsidR="004C535E" w:rsidRPr="00717D65" w:rsidRDefault="004C535E" w:rsidP="00DE6C2D">
            <w:pPr>
              <w:ind w:left="129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single" w:sz="6" w:space="0" w:color="DDDDDD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</w:tcPr>
          <w:p w14:paraId="0FEE8231" w14:textId="2E5B4F2C" w:rsidR="004C535E" w:rsidRPr="00717D65" w:rsidRDefault="004C535E" w:rsidP="004C535E">
            <w:pPr>
              <w:ind w:left="274"/>
              <w:rPr>
                <w:rFonts w:ascii="Times" w:hAnsi="Times"/>
                <w:sz w:val="20"/>
                <w:szCs w:val="20"/>
              </w:rPr>
            </w:pPr>
            <w:r w:rsidRPr="00717D65">
              <w:rPr>
                <w:rFonts w:ascii="Times" w:hAnsi="Times"/>
                <w:sz w:val="20"/>
                <w:szCs w:val="20"/>
              </w:rPr>
              <w:t xml:space="preserve">Discuss trial limitations, </w:t>
            </w:r>
            <w:r w:rsidR="00DF3380" w:rsidRPr="00717D65">
              <w:rPr>
                <w:rFonts w:ascii="Times" w:hAnsi="Times"/>
                <w:sz w:val="20"/>
                <w:szCs w:val="20"/>
              </w:rPr>
              <w:t>including</w:t>
            </w:r>
            <w:r w:rsidRPr="00717D65">
              <w:rPr>
                <w:rFonts w:ascii="Times" w:hAnsi="Times"/>
                <w:sz w:val="20"/>
                <w:szCs w:val="20"/>
              </w:rPr>
              <w:t xml:space="preserve"> but not limited to potential bias and imprecision (factors &amp; interventions affecting endpoints should be discussed as ‘associations’ rather than ‘causation’ in observational studies).</w:t>
            </w:r>
          </w:p>
        </w:tc>
        <w:tc>
          <w:tcPr>
            <w:tcW w:w="1272" w:type="dxa"/>
            <w:tcBorders>
              <w:top w:val="single" w:sz="6" w:space="0" w:color="DDDDDD"/>
              <w:left w:val="single" w:sz="6" w:space="0" w:color="DDDDDD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5426E" w14:textId="77777777" w:rsidR="004C535E" w:rsidRPr="00717D65" w:rsidRDefault="004C535E" w:rsidP="003B3B0D">
            <w:pPr>
              <w:ind w:left="360"/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4783DB0D" w14:textId="51B22030" w:rsidR="00666B0A" w:rsidRDefault="00666B0A"/>
    <w:p w14:paraId="53DC348F" w14:textId="41D9395A" w:rsidR="005335F0" w:rsidRDefault="005335F0"/>
    <w:p w14:paraId="62CA940D" w14:textId="332A3BCA" w:rsidR="006B781F" w:rsidRPr="001578E2" w:rsidRDefault="005335F0" w:rsidP="006B781F">
      <w:pPr>
        <w:rPr>
          <w:rFonts w:ascii="Times" w:hAnsi="Times"/>
          <w:sz w:val="22"/>
          <w:szCs w:val="22"/>
        </w:rPr>
      </w:pPr>
      <w:r w:rsidRPr="001578E2">
        <w:rPr>
          <w:rFonts w:ascii="Times" w:hAnsi="Times"/>
          <w:sz w:val="22"/>
          <w:szCs w:val="22"/>
        </w:rPr>
        <w:t xml:space="preserve">*We recommend </w:t>
      </w:r>
      <w:r w:rsidR="006B781F" w:rsidRPr="001578E2">
        <w:rPr>
          <w:rFonts w:ascii="Times" w:hAnsi="Times"/>
          <w:sz w:val="22"/>
          <w:szCs w:val="22"/>
        </w:rPr>
        <w:t xml:space="preserve">application of these guidelines </w:t>
      </w:r>
      <w:r w:rsidRPr="001578E2">
        <w:rPr>
          <w:rFonts w:ascii="Times" w:hAnsi="Times"/>
          <w:sz w:val="22"/>
          <w:szCs w:val="22"/>
        </w:rPr>
        <w:t>in conjunction with the</w:t>
      </w:r>
      <w:r w:rsidR="006B781F" w:rsidRPr="001578E2">
        <w:rPr>
          <w:rFonts w:ascii="Times" w:hAnsi="Times"/>
          <w:sz w:val="22"/>
          <w:szCs w:val="22"/>
        </w:rPr>
        <w:t xml:space="preserve"> CONSORT, IMPRINT, STROBE, and GRADE guidelines as appropriate (</w:t>
      </w:r>
      <w:r w:rsidRPr="001578E2">
        <w:rPr>
          <w:rFonts w:ascii="Times" w:hAnsi="Times"/>
          <w:sz w:val="22"/>
          <w:szCs w:val="22"/>
        </w:rPr>
        <w:t xml:space="preserve">see </w:t>
      </w:r>
      <w:hyperlink r:id="rId5" w:history="1">
        <w:r w:rsidR="006B781F" w:rsidRPr="001578E2">
          <w:rPr>
            <w:rStyle w:val="Hyperlink"/>
            <w:rFonts w:ascii="Times" w:hAnsi="Times"/>
            <w:sz w:val="22"/>
            <w:szCs w:val="22"/>
          </w:rPr>
          <w:t>http://www.consort-statement.org/</w:t>
        </w:r>
      </w:hyperlink>
      <w:r w:rsidR="006B781F" w:rsidRPr="001578E2">
        <w:rPr>
          <w:rFonts w:ascii="Times" w:hAnsi="Times"/>
          <w:sz w:val="22"/>
          <w:szCs w:val="22"/>
        </w:rPr>
        <w:t xml:space="preserve">; </w:t>
      </w:r>
      <w:hyperlink r:id="rId6" w:history="1">
        <w:r w:rsidR="006B781F" w:rsidRPr="001578E2">
          <w:rPr>
            <w:rStyle w:val="Hyperlink"/>
            <w:rFonts w:ascii="Times" w:hAnsi="Times"/>
            <w:sz w:val="22"/>
            <w:szCs w:val="22"/>
          </w:rPr>
          <w:t>https://strobe-statement.org/;</w:t>
        </w:r>
      </w:hyperlink>
      <w:r w:rsidR="006B781F" w:rsidRPr="001578E2">
        <w:rPr>
          <w:rFonts w:ascii="Times" w:hAnsi="Times"/>
          <w:sz w:val="22"/>
          <w:szCs w:val="22"/>
        </w:rPr>
        <w:t xml:space="preserve">  </w:t>
      </w:r>
      <w:hyperlink r:id="rId7" w:history="1">
        <w:r w:rsidR="006B781F" w:rsidRPr="001578E2">
          <w:rPr>
            <w:rStyle w:val="Hyperlink"/>
            <w:rFonts w:ascii="Times" w:hAnsi="Times"/>
            <w:sz w:val="22"/>
            <w:szCs w:val="22"/>
          </w:rPr>
          <w:t>https://www.graceprinciples.org/</w:t>
        </w:r>
      </w:hyperlink>
      <w:r w:rsidR="006B781F" w:rsidRPr="001578E2">
        <w:rPr>
          <w:rFonts w:ascii="Times" w:hAnsi="Times"/>
          <w:sz w:val="22"/>
          <w:szCs w:val="22"/>
        </w:rPr>
        <w:t>)</w:t>
      </w:r>
    </w:p>
    <w:p w14:paraId="57862736" w14:textId="509B1AF5" w:rsidR="004505E8" w:rsidRPr="001578E2" w:rsidRDefault="004505E8" w:rsidP="005335F0">
      <w:pPr>
        <w:rPr>
          <w:rFonts w:ascii="Times" w:hAnsi="Times"/>
          <w:sz w:val="22"/>
          <w:szCs w:val="22"/>
        </w:rPr>
      </w:pPr>
    </w:p>
    <w:p w14:paraId="696608C3" w14:textId="0D41999D" w:rsidR="004505E8" w:rsidRPr="001578E2" w:rsidRDefault="004505E8" w:rsidP="005335F0">
      <w:pPr>
        <w:rPr>
          <w:rFonts w:ascii="Times" w:hAnsi="Times"/>
          <w:sz w:val="22"/>
          <w:szCs w:val="22"/>
        </w:rPr>
      </w:pPr>
      <w:r w:rsidRPr="001578E2">
        <w:rPr>
          <w:rFonts w:ascii="Times" w:hAnsi="Times"/>
          <w:sz w:val="22"/>
          <w:szCs w:val="22"/>
          <w:vertAlign w:val="superscript"/>
        </w:rPr>
        <w:t>¶</w:t>
      </w:r>
      <w:r w:rsidR="00666B0A" w:rsidRPr="00666B0A">
        <w:rPr>
          <w:rFonts w:ascii="Times" w:hAnsi="Times"/>
          <w:sz w:val="22"/>
          <w:szCs w:val="22"/>
        </w:rPr>
        <w:t xml:space="preserve">Reportable harms include </w:t>
      </w:r>
      <w:r w:rsidR="00771DAB">
        <w:rPr>
          <w:rFonts w:ascii="Times" w:hAnsi="Times"/>
          <w:sz w:val="22"/>
          <w:szCs w:val="22"/>
        </w:rPr>
        <w:t>ovarian hyperstimulation syndrome</w:t>
      </w:r>
      <w:r w:rsidR="00666B0A" w:rsidRPr="00666B0A">
        <w:rPr>
          <w:rFonts w:ascii="Times" w:hAnsi="Times"/>
          <w:sz w:val="22"/>
          <w:szCs w:val="22"/>
        </w:rPr>
        <w:t>, infection, bleeding, multiple pregnancy and maternal pregnancy complications, and harms or unintended effects on the fetus/newborn, including congenital abnormalities, and major neonatal complications as well as infant developmental delays or medical problems.</w:t>
      </w:r>
    </w:p>
    <w:p w14:paraId="175DA9CD" w14:textId="7F47CD93" w:rsidR="001578E2" w:rsidRPr="001578E2" w:rsidRDefault="001578E2" w:rsidP="005335F0">
      <w:pPr>
        <w:rPr>
          <w:rFonts w:ascii="Times" w:hAnsi="Times"/>
          <w:sz w:val="22"/>
          <w:szCs w:val="22"/>
        </w:rPr>
      </w:pPr>
    </w:p>
    <w:p w14:paraId="00A671C6" w14:textId="3D6C1F0A" w:rsidR="001578E2" w:rsidRPr="001578E2" w:rsidRDefault="001578E2" w:rsidP="005335F0">
      <w:pPr>
        <w:rPr>
          <w:rFonts w:ascii="Times" w:hAnsi="Times"/>
          <w:sz w:val="22"/>
          <w:szCs w:val="22"/>
        </w:rPr>
      </w:pPr>
      <w:r w:rsidRPr="001578E2">
        <w:rPr>
          <w:rFonts w:ascii="Times" w:hAnsi="Times"/>
          <w:sz w:val="22"/>
          <w:szCs w:val="22"/>
        </w:rPr>
        <w:t>AFC: antral follicle count; AMH: anti-Müllerian hormone</w:t>
      </w:r>
      <w:r w:rsidR="00F737A8">
        <w:rPr>
          <w:rFonts w:ascii="Times" w:hAnsi="Times"/>
          <w:sz w:val="22"/>
          <w:szCs w:val="22"/>
        </w:rPr>
        <w:t>; NA: not applicable.</w:t>
      </w:r>
    </w:p>
    <w:p w14:paraId="0F5B915F" w14:textId="77777777" w:rsidR="005335F0" w:rsidRPr="00666B0A" w:rsidRDefault="005335F0" w:rsidP="005335F0"/>
    <w:sectPr w:rsidR="005335F0" w:rsidRPr="00666B0A" w:rsidSect="003C14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НＰ≜翧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72D87"/>
    <w:multiLevelType w:val="hybridMultilevel"/>
    <w:tmpl w:val="B5F29F36"/>
    <w:lvl w:ilvl="0" w:tplc="541C35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6CED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FE8E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3432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8AA1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7827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1888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D064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1245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449344D"/>
    <w:multiLevelType w:val="hybridMultilevel"/>
    <w:tmpl w:val="3A924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FF0DAD"/>
    <w:multiLevelType w:val="hybridMultilevel"/>
    <w:tmpl w:val="CB8A133E"/>
    <w:lvl w:ilvl="0" w:tplc="AE7445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E4C7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7CBB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E6BF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E8BC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7C20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E2EC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5E6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44DC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7211E52"/>
    <w:multiLevelType w:val="hybridMultilevel"/>
    <w:tmpl w:val="EDBAAF8A"/>
    <w:lvl w:ilvl="0" w:tplc="C3B0DE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4C83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D4E1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6E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5A50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DE33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C040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BE4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F036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A31635C"/>
    <w:multiLevelType w:val="hybridMultilevel"/>
    <w:tmpl w:val="09567216"/>
    <w:lvl w:ilvl="0" w:tplc="2B2A31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6A9D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40E1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48F8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AA4A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6CFB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C298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460B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D2EE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0A"/>
    <w:rsid w:val="00052EA8"/>
    <w:rsid w:val="00084881"/>
    <w:rsid w:val="001578E2"/>
    <w:rsid w:val="001C28E9"/>
    <w:rsid w:val="001D4859"/>
    <w:rsid w:val="002B76E4"/>
    <w:rsid w:val="003555EE"/>
    <w:rsid w:val="00377D46"/>
    <w:rsid w:val="003820B2"/>
    <w:rsid w:val="003B3B0D"/>
    <w:rsid w:val="003C14CD"/>
    <w:rsid w:val="004505E8"/>
    <w:rsid w:val="00495799"/>
    <w:rsid w:val="004C157B"/>
    <w:rsid w:val="004C535E"/>
    <w:rsid w:val="004C53AE"/>
    <w:rsid w:val="004D0A7A"/>
    <w:rsid w:val="004E2BE8"/>
    <w:rsid w:val="004E6198"/>
    <w:rsid w:val="005335F0"/>
    <w:rsid w:val="00573047"/>
    <w:rsid w:val="005C7E3E"/>
    <w:rsid w:val="00666B0A"/>
    <w:rsid w:val="006A7514"/>
    <w:rsid w:val="006B781F"/>
    <w:rsid w:val="00717D65"/>
    <w:rsid w:val="00735AFD"/>
    <w:rsid w:val="00771DAB"/>
    <w:rsid w:val="007D57F5"/>
    <w:rsid w:val="008638AC"/>
    <w:rsid w:val="008A7A13"/>
    <w:rsid w:val="008C2323"/>
    <w:rsid w:val="009061BF"/>
    <w:rsid w:val="009435E3"/>
    <w:rsid w:val="00993DBD"/>
    <w:rsid w:val="009A689F"/>
    <w:rsid w:val="00A47463"/>
    <w:rsid w:val="00A748BE"/>
    <w:rsid w:val="00BB2CEF"/>
    <w:rsid w:val="00BE107B"/>
    <w:rsid w:val="00DE6C2D"/>
    <w:rsid w:val="00DF3380"/>
    <w:rsid w:val="00DF5689"/>
    <w:rsid w:val="00E11031"/>
    <w:rsid w:val="00E862E2"/>
    <w:rsid w:val="00F737A8"/>
    <w:rsid w:val="00F80468"/>
    <w:rsid w:val="00F90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B9B7AE"/>
  <w15:chartTrackingRefBased/>
  <w15:docId w15:val="{7E582AAA-D992-8E46-AA7B-8286CA43E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6B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B0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335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5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B781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962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89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4733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68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5536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0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9250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76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058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8468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7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7573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raceprinciples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trobe-statement.org/;" TargetMode="External"/><Relationship Id="rId5" Type="http://schemas.openxmlformats.org/officeDocument/2006/relationships/hyperlink" Target="http://www.consort-statement.org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Esteves</dc:creator>
  <cp:keywords/>
  <dc:description/>
  <cp:lastModifiedBy>Sandro Esteves</cp:lastModifiedBy>
  <cp:revision>2</cp:revision>
  <dcterms:created xsi:type="dcterms:W3CDTF">2021-03-03T13:30:00Z</dcterms:created>
  <dcterms:modified xsi:type="dcterms:W3CDTF">2021-03-03T13:30:00Z</dcterms:modified>
</cp:coreProperties>
</file>